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786AA2B" w:rsidR="00DB4B2C" w:rsidRPr="00410502" w:rsidRDefault="00235C2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A051E7C" w:rsidR="00DB4B2C" w:rsidRPr="00410502" w:rsidRDefault="00235C2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C71B9F7" w:rsidR="00DB4B2C" w:rsidRPr="00410502" w:rsidRDefault="008A589E"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9FCC77C" w:rsidR="00DB4B2C" w:rsidRPr="00410502" w:rsidRDefault="008A589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265B58F" w:rsidR="00DB4B2C" w:rsidRPr="00410502" w:rsidRDefault="00B32309"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782F46" w:rsidR="00DB4B2C" w:rsidRPr="00410502" w:rsidRDefault="00B32309"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D32C4B" w:rsidR="00DB4B2C" w:rsidRPr="00410502" w:rsidRDefault="00712713"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23E7A09" w:rsidR="00DB4B2C" w:rsidRPr="00410502" w:rsidRDefault="00712713" w:rsidP="006B2B65">
                <w:pPr>
                  <w:rPr>
                    <w:rFonts w:ascii="Arial" w:hAnsi="Arial" w:cs="Arial"/>
                    <w:sz w:val="20"/>
                    <w:szCs w:val="20"/>
                  </w:rPr>
                </w:pPr>
                <w:r>
                  <w:rPr>
                    <w:rFonts w:ascii="Arial" w:hAnsi="Arial" w:cs="Arial"/>
                    <w:sz w:val="20"/>
                    <w:szCs w:val="20"/>
                  </w:rPr>
                  <w:t>Supplementary data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83758F7" w:rsidR="00DB4B2C" w:rsidRPr="00410502" w:rsidRDefault="00712713"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48D70AE" w:rsidR="00DB4B2C" w:rsidRPr="00410502" w:rsidRDefault="00712713"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72C7FCA" w:rsidR="00DB4B2C" w:rsidRPr="00410502" w:rsidRDefault="000F7F20" w:rsidP="006B2B65">
                <w:pPr>
                  <w:rPr>
                    <w:rFonts w:ascii="Arial" w:hAnsi="Arial" w:cs="Arial"/>
                    <w:sz w:val="20"/>
                    <w:szCs w:val="20"/>
                  </w:rPr>
                </w:pPr>
                <w:r>
                  <w:rPr>
                    <w:rFonts w:ascii="Arial" w:hAnsi="Arial" w:cs="Arial"/>
                    <w:sz w:val="20"/>
                    <w:szCs w:val="20"/>
                  </w:rPr>
                  <w:t>Supplementary data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80E7BB6" w:rsidR="00DB4B2C" w:rsidRPr="00410502" w:rsidRDefault="00D806E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5BBEA9C" w:rsidR="00DB4B2C" w:rsidRPr="00410502" w:rsidRDefault="00BC24AE"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5294CB2" w:rsidR="00DB4B2C" w:rsidRPr="00410502" w:rsidRDefault="00582858"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F6817DB" w:rsidR="00DB4B2C" w:rsidRPr="00410502" w:rsidRDefault="00582858"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D3EDAEB" w:rsidR="00DB4B2C" w:rsidRPr="00410502" w:rsidRDefault="0058285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043D367" w:rsidR="00DB4B2C" w:rsidRPr="00410502" w:rsidRDefault="00582858" w:rsidP="006B2B65">
                <w:pP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AEE1B65" w:rsidR="00DB4B2C" w:rsidRPr="00410502" w:rsidRDefault="00582858"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0A3F14" w:rsidR="00DB4B2C" w:rsidRPr="00410502" w:rsidRDefault="0015403D" w:rsidP="006B2B65">
                <w:pPr>
                  <w:rPr>
                    <w:rFonts w:ascii="Arial" w:hAnsi="Arial" w:cs="Arial"/>
                    <w:sz w:val="20"/>
                    <w:szCs w:val="20"/>
                  </w:rPr>
                </w:pPr>
                <w:r>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C9E68B4" w:rsidR="00DB4B2C" w:rsidRPr="00410502" w:rsidRDefault="00767D4B"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E2668A" w:rsidR="00DB4B2C" w:rsidRPr="00410502" w:rsidRDefault="00767D4B"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F021C41" w:rsidR="00DB4B2C" w:rsidRPr="00410502" w:rsidRDefault="00767D4B"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67D4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51C70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1AE2F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E8423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3514183">
    <w:abstractNumId w:val="4"/>
  </w:num>
  <w:num w:numId="2" w16cid:durableId="295835740">
    <w:abstractNumId w:val="5"/>
  </w:num>
  <w:num w:numId="3" w16cid:durableId="1415054320">
    <w:abstractNumId w:val="7"/>
  </w:num>
  <w:num w:numId="4" w16cid:durableId="2591401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82585921">
    <w:abstractNumId w:val="9"/>
  </w:num>
  <w:num w:numId="6" w16cid:durableId="212739560">
    <w:abstractNumId w:val="8"/>
  </w:num>
  <w:num w:numId="7" w16cid:durableId="426462553">
    <w:abstractNumId w:val="0"/>
  </w:num>
  <w:num w:numId="8" w16cid:durableId="153184392">
    <w:abstractNumId w:val="6"/>
  </w:num>
  <w:num w:numId="9" w16cid:durableId="255793045">
    <w:abstractNumId w:val="2"/>
  </w:num>
  <w:num w:numId="10" w16cid:durableId="236792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F7F20"/>
    <w:rsid w:val="00102EB3"/>
    <w:rsid w:val="00105EFB"/>
    <w:rsid w:val="00114815"/>
    <w:rsid w:val="001200B5"/>
    <w:rsid w:val="0015403D"/>
    <w:rsid w:val="00167758"/>
    <w:rsid w:val="00177075"/>
    <w:rsid w:val="001B33BA"/>
    <w:rsid w:val="001B77A0"/>
    <w:rsid w:val="001C6DDD"/>
    <w:rsid w:val="002022D5"/>
    <w:rsid w:val="00213374"/>
    <w:rsid w:val="00217418"/>
    <w:rsid w:val="002334AE"/>
    <w:rsid w:val="00235C2A"/>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285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2713"/>
    <w:rsid w:val="007156FC"/>
    <w:rsid w:val="007559B7"/>
    <w:rsid w:val="00767D4B"/>
    <w:rsid w:val="007856C6"/>
    <w:rsid w:val="007B5C73"/>
    <w:rsid w:val="00836836"/>
    <w:rsid w:val="00866B8D"/>
    <w:rsid w:val="00873B4E"/>
    <w:rsid w:val="0087486E"/>
    <w:rsid w:val="00882287"/>
    <w:rsid w:val="008A589E"/>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2309"/>
    <w:rsid w:val="00B73A70"/>
    <w:rsid w:val="00B85F7C"/>
    <w:rsid w:val="00BB554E"/>
    <w:rsid w:val="00BC24AE"/>
    <w:rsid w:val="00C07F77"/>
    <w:rsid w:val="00C31A64"/>
    <w:rsid w:val="00C97AC3"/>
    <w:rsid w:val="00CB3347"/>
    <w:rsid w:val="00CE29A4"/>
    <w:rsid w:val="00D160AA"/>
    <w:rsid w:val="00D5306E"/>
    <w:rsid w:val="00D806ED"/>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41"/>
    <o:shapelayout v:ext="edit">
      <o:idmap v:ext="edit" data="1"/>
    </o:shapelayout>
  </w:shapeDefaults>
  <w:decimalSymbol w:val="."/>
  <w:listSeparator w:val=","/>
  <w14:docId w14:val="6692525D"/>
  <w15:docId w15:val="{DA0EA5D3-962A-493B-A25F-73B3CE957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8</Words>
  <Characters>5038</Characters>
  <Application>Microsoft Office Word</Application>
  <DocSecurity>0</DocSecurity>
  <Lines>209</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vage, Matthew</cp:lastModifiedBy>
  <cp:revision>3</cp:revision>
  <cp:lastPrinted>2018-11-16T17:06:00Z</cp:lastPrinted>
  <dcterms:created xsi:type="dcterms:W3CDTF">2024-11-23T15:38:00Z</dcterms:created>
  <dcterms:modified xsi:type="dcterms:W3CDTF">2024-11-2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b9b37a788d03f23aa5c87296c35ac16a5861c47f5c204d3214a81ad110093c8</vt:lpwstr>
  </property>
</Properties>
</file>